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020B" w14:textId="6A45548C" w:rsidR="006904E3" w:rsidRPr="00DE7EE7" w:rsidRDefault="00CF770B">
      <w:pPr>
        <w:rPr>
          <w:b/>
          <w:bCs/>
          <w:sz w:val="28"/>
          <w:szCs w:val="28"/>
        </w:rPr>
      </w:pPr>
      <w:r w:rsidRPr="00DE7EE7">
        <w:rPr>
          <w:b/>
          <w:bCs/>
          <w:sz w:val="28"/>
          <w:szCs w:val="28"/>
        </w:rPr>
        <w:t>Supplementary Table</w:t>
      </w:r>
      <w:r w:rsidR="009003AD">
        <w:rPr>
          <w:b/>
          <w:bCs/>
          <w:sz w:val="28"/>
          <w:szCs w:val="28"/>
        </w:rPr>
        <w:t xml:space="preserve"> 1: </w:t>
      </w:r>
      <w:r w:rsidRPr="00DE7EE7">
        <w:rPr>
          <w:b/>
          <w:bCs/>
          <w:sz w:val="28"/>
          <w:szCs w:val="28"/>
        </w:rPr>
        <w:t>Commodities, and chemicals used in this experi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CF770B" w14:paraId="2448A72F" w14:textId="77777777" w:rsidTr="00436422">
        <w:trPr>
          <w:jc w:val="center"/>
        </w:trPr>
        <w:tc>
          <w:tcPr>
            <w:tcW w:w="4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855799" w14:textId="52500058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7E4772" w14:textId="75A6EAA3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4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87C976" w14:textId="088CCE50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CF770B" w14:paraId="4A9E2C21" w14:textId="77777777" w:rsidTr="00436422">
        <w:trPr>
          <w:jc w:val="center"/>
        </w:trPr>
        <w:tc>
          <w:tcPr>
            <w:tcW w:w="46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427E88" w14:textId="68980C98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GS21680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FCF3B0" w14:textId="64841662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Tocris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 xml:space="preserve"> Bioscience</w:t>
            </w:r>
          </w:p>
        </w:tc>
        <w:tc>
          <w:tcPr>
            <w:tcW w:w="46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1D56F7" w14:textId="6739B925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1036</w:t>
            </w:r>
          </w:p>
        </w:tc>
      </w:tr>
      <w:tr w:rsidR="00CF770B" w14:paraId="4C9A7B71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C522" w14:textId="0AEEC01A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ZM241385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6658" w14:textId="3F6DC6DC" w:rsidR="00CF770B" w:rsidRPr="00DE7EE7" w:rsidRDefault="00436422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Tocris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 xml:space="preserve"> Bioscienc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1244" w14:textId="3E944090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1063</w:t>
            </w:r>
          </w:p>
        </w:tc>
      </w:tr>
      <w:tr w:rsidR="00CF770B" w14:paraId="0EB1AC91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757E" w14:textId="1D161E93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Dibutyryl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>-cAMP sodium sal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3BA3" w14:textId="27BCF719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C664" w14:textId="27442E5F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HY-B0764</w:t>
            </w:r>
          </w:p>
        </w:tc>
      </w:tr>
      <w:tr w:rsidR="00CF770B" w14:paraId="2059C192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0008" w14:textId="660CA27E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H89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0614" w14:textId="76E67A28" w:rsidR="00CF770B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F892" w14:textId="5D504FD6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HY-15979</w:t>
            </w:r>
          </w:p>
        </w:tc>
      </w:tr>
      <w:tr w:rsidR="00CF770B" w14:paraId="16FFA927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D149" w14:textId="2DD97E29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3-Methyladenin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AFCA" w14:textId="7CA9B5D3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C329" w14:textId="7274DC6E" w:rsidR="00CF770B" w:rsidRPr="00DE7EE7" w:rsidRDefault="00CF770B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HY-19312</w:t>
            </w:r>
          </w:p>
        </w:tc>
      </w:tr>
      <w:tr w:rsidR="00CF770B" w14:paraId="23DBE0A2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0BEA" w14:textId="23871201" w:rsidR="00CF770B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Rapamycin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0C8B" w14:textId="4B7D99E4" w:rsidR="00CF770B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DF9F" w14:textId="59A31256" w:rsidR="00CF770B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HY-10219</w:t>
            </w:r>
          </w:p>
        </w:tc>
      </w:tr>
      <w:tr w:rsidR="00CF770B" w14:paraId="33B8B5F4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62B8" w14:textId="05BA2B52" w:rsidR="00CF770B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Trypsin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0BB5" w14:textId="2132AEC5" w:rsidR="00CF770B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Yeasen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D095" w14:textId="6B9AECF6" w:rsidR="00CF770B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40101ES25</w:t>
            </w:r>
          </w:p>
        </w:tc>
      </w:tr>
      <w:tr w:rsidR="00CD296E" w14:paraId="532D34C0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8335" w14:textId="07B48C96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ollagenase type II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683D" w14:textId="4186DEF9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BioFroxx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B9CA" w14:textId="090EB942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9001-12-1</w:t>
            </w:r>
          </w:p>
        </w:tc>
      </w:tr>
      <w:tr w:rsidR="00CD296E" w14:paraId="36F85655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FAFC" w14:textId="53C98A82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5-Bromo-2′-deoxyuridin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5F21" w14:textId="5F5B060F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Yeasen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36B4" w14:textId="0114290B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40204ES60</w:t>
            </w:r>
          </w:p>
        </w:tc>
      </w:tr>
      <w:tr w:rsidR="00CD296E" w14:paraId="60E1A1BE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2D62" w14:textId="1A25C29A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DMEM/F-1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D135" w14:textId="66A93818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Gibco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B878" w14:textId="4696E43B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11320033</w:t>
            </w:r>
          </w:p>
        </w:tc>
      </w:tr>
      <w:tr w:rsidR="00CD296E" w14:paraId="721690AA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854C" w14:textId="0FB5441A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Advanced DMEM/F-12 Flex Media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6B28" w14:textId="6E5EFF78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Gibco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C05D" w14:textId="730BD371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A2494301</w:t>
            </w:r>
          </w:p>
        </w:tc>
      </w:tr>
      <w:tr w:rsidR="00CD296E" w14:paraId="25A401EF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A3E6" w14:textId="721B86BF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Fetal bovine serum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9595" w14:textId="0361F374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Gibco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459B" w14:textId="6D4AF003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10100147</w:t>
            </w:r>
          </w:p>
        </w:tc>
      </w:tr>
      <w:tr w:rsidR="00CD296E" w14:paraId="31EB4882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51C1" w14:textId="0C7A24C6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Penicillin-streptomycin solution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435D" w14:textId="6D8DA07A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Beyotime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 xml:space="preserve"> Bio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0FFE" w14:textId="4B234B74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0222</w:t>
            </w:r>
          </w:p>
        </w:tc>
      </w:tr>
      <w:tr w:rsidR="00CD296E" w14:paraId="4BD27915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F34C" w14:textId="65F173D8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Evans Blu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9861" w14:textId="1F13C486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9F0D" w14:textId="5E3109E3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E8010</w:t>
            </w:r>
          </w:p>
        </w:tc>
      </w:tr>
      <w:tr w:rsidR="00CD296E" w14:paraId="2A03564E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1F02" w14:textId="4049C37F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TTC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6F56" w14:textId="58EFBD96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0764" w14:textId="09338999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T8170</w:t>
            </w:r>
          </w:p>
        </w:tc>
      </w:tr>
      <w:tr w:rsidR="00CD296E" w14:paraId="0DCE33DD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4155" w14:textId="26871686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omplete protease inhibitor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5D14" w14:textId="3C80EB10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Roch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A435" w14:textId="6CF97CF4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04693116001</w:t>
            </w:r>
          </w:p>
        </w:tc>
      </w:tr>
      <w:tr w:rsidR="00CD296E" w14:paraId="416DF961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A941" w14:textId="59D0F48F" w:rsidR="00CD296E" w:rsidRPr="00DE7EE7" w:rsidRDefault="00CD296E" w:rsidP="00687F94">
            <w:pPr>
              <w:tabs>
                <w:tab w:val="left" w:pos="768"/>
              </w:tabs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Phosphatase inhibitor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0512" w14:textId="773807A1" w:rsidR="00CD296E" w:rsidRPr="00DE7EE7" w:rsidRDefault="00CD296E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Roch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50F0" w14:textId="3D7B05C4" w:rsidR="00CD296E" w:rsidRPr="00DE7EE7" w:rsidRDefault="00CD296E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04906837001</w:t>
            </w:r>
          </w:p>
        </w:tc>
      </w:tr>
      <w:tr w:rsidR="00CD296E" w14:paraId="24D39210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F2BF" w14:textId="4042EFFC" w:rsidR="00CD296E" w:rsidRPr="00DE7EE7" w:rsidRDefault="00CD296E" w:rsidP="00687F94">
            <w:pPr>
              <w:tabs>
                <w:tab w:val="left" w:pos="816"/>
              </w:tabs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BCA Protein Assay Ki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5C07" w14:textId="1CCCBD26" w:rsidR="00CD296E" w:rsidRPr="00DE7EE7" w:rsidRDefault="005C2DD9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CoWin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 xml:space="preserve"> Bio.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8629" w14:textId="34DC62B3" w:rsidR="00CD296E" w:rsidRPr="00DE7EE7" w:rsidRDefault="005C2DD9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W0014</w:t>
            </w:r>
          </w:p>
        </w:tc>
      </w:tr>
      <w:tr w:rsidR="00CD296E" w14:paraId="2FD045E9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EA33" w14:textId="2AD0A820" w:rsidR="00CD296E" w:rsidRPr="00DE7EE7" w:rsidRDefault="005C2DD9" w:rsidP="00687F94">
            <w:pPr>
              <w:tabs>
                <w:tab w:val="left" w:pos="768"/>
              </w:tabs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Rat CK-MB Elisa Ki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9833" w14:textId="62FD6ED0" w:rsidR="00CD296E" w:rsidRPr="00DE7EE7" w:rsidRDefault="005C2DD9" w:rsidP="00E3367C">
            <w:pPr>
              <w:tabs>
                <w:tab w:val="left" w:pos="1152"/>
              </w:tabs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Elabscienc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7EB1" w14:textId="62560A5A" w:rsidR="00CD296E" w:rsidRPr="00DE7EE7" w:rsidRDefault="005C2DD9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E-EL-R1327c</w:t>
            </w:r>
          </w:p>
        </w:tc>
      </w:tr>
      <w:tr w:rsidR="00CD296E" w14:paraId="36E4C265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945D" w14:textId="73D4F2DA" w:rsidR="00CD296E" w:rsidRPr="009003AD" w:rsidRDefault="005C2DD9" w:rsidP="00687F94">
            <w:pPr>
              <w:tabs>
                <w:tab w:val="left" w:pos="768"/>
              </w:tabs>
              <w:jc w:val="left"/>
              <w:rPr>
                <w:rFonts w:cs="Times New Roman"/>
                <w:b/>
                <w:bCs/>
                <w:sz w:val="24"/>
                <w:szCs w:val="24"/>
                <w:lang w:val="de-DE"/>
              </w:rPr>
            </w:pPr>
            <w:r w:rsidRPr="009003AD">
              <w:rPr>
                <w:rFonts w:cs="Times New Roman"/>
                <w:b/>
                <w:bCs/>
                <w:sz w:val="24"/>
                <w:szCs w:val="24"/>
                <w:lang w:val="de-DE"/>
              </w:rPr>
              <w:t>Rat D-LDH Elisa Ki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927E" w14:textId="4A642075" w:rsidR="00CD296E" w:rsidRPr="00DE7EE7" w:rsidRDefault="005C2DD9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Elabscienc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DC63" w14:textId="239F7845" w:rsidR="00CD296E" w:rsidRPr="00DE7EE7" w:rsidRDefault="005C2DD9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E-EL-R0338c</w:t>
            </w:r>
          </w:p>
        </w:tc>
      </w:tr>
      <w:tr w:rsidR="00CD296E" w14:paraId="2E42651D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6258" w14:textId="7D9BE5B6" w:rsidR="00CD296E" w:rsidRPr="00DE7EE7" w:rsidRDefault="005C2DD9" w:rsidP="00687F94">
            <w:pPr>
              <w:tabs>
                <w:tab w:val="left" w:pos="768"/>
              </w:tabs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 xml:space="preserve">Rat </w:t>
            </w: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cTn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>-I Elisa Ki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76C6" w14:textId="0E2FF471" w:rsidR="00CD296E" w:rsidRPr="00DE7EE7" w:rsidRDefault="005C2DD9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Elabscience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7B99" w14:textId="42C08407" w:rsidR="00CD296E" w:rsidRPr="00DE7EE7" w:rsidRDefault="005C2DD9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E-EL-R1253c</w:t>
            </w:r>
          </w:p>
        </w:tc>
      </w:tr>
      <w:tr w:rsidR="00CD296E" w14:paraId="5ACDB2FC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D653" w14:textId="663269AE" w:rsidR="00CD296E" w:rsidRPr="00DE7EE7" w:rsidRDefault="005C2DD9" w:rsidP="00687F94">
            <w:pPr>
              <w:tabs>
                <w:tab w:val="left" w:pos="768"/>
              </w:tabs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ell Counting Kit-8 assays ki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0584" w14:textId="41E9249D" w:rsidR="00CD296E" w:rsidRPr="00DE7EE7" w:rsidRDefault="005C2DD9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Meilun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 xml:space="preserve"> Bio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9136" w14:textId="4293DDD9" w:rsidR="00CD296E" w:rsidRPr="00DE7EE7" w:rsidRDefault="005C2DD9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MA0218</w:t>
            </w:r>
          </w:p>
        </w:tc>
      </w:tr>
      <w:tr w:rsidR="00CD296E" w14:paraId="7421A0CB" w14:textId="77777777" w:rsidTr="00436422">
        <w:trPr>
          <w:jc w:val="center"/>
        </w:trPr>
        <w:tc>
          <w:tcPr>
            <w:tcW w:w="4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79651C" w14:textId="5FB81729" w:rsidR="00CD296E" w:rsidRPr="00DE7EE7" w:rsidRDefault="005C2DD9" w:rsidP="00687F94">
            <w:pPr>
              <w:tabs>
                <w:tab w:val="left" w:pos="768"/>
              </w:tabs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Ad-mCherry-GFP-LC3B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28C853" w14:textId="6B1DC35F" w:rsidR="00CD296E" w:rsidRPr="00DE7EE7" w:rsidRDefault="005C2DD9" w:rsidP="00E3367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DE7EE7">
              <w:rPr>
                <w:rFonts w:cs="Times New Roman"/>
                <w:b/>
                <w:bCs/>
                <w:sz w:val="24"/>
                <w:szCs w:val="24"/>
              </w:rPr>
              <w:t>Beyotime</w:t>
            </w:r>
            <w:proofErr w:type="spellEnd"/>
            <w:r w:rsidRPr="00DE7EE7">
              <w:rPr>
                <w:rFonts w:cs="Times New Roman"/>
                <w:b/>
                <w:bCs/>
                <w:sz w:val="24"/>
                <w:szCs w:val="24"/>
              </w:rPr>
              <w:t xml:space="preserve"> Biotechnology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99FA3B" w14:textId="7F225A05" w:rsidR="00CD296E" w:rsidRPr="00DE7EE7" w:rsidRDefault="005C2DD9" w:rsidP="00687F94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3011</w:t>
            </w:r>
          </w:p>
        </w:tc>
      </w:tr>
    </w:tbl>
    <w:p w14:paraId="7D1F5312" w14:textId="3C19FE99" w:rsidR="00A4466A" w:rsidRPr="00DE7EE7" w:rsidRDefault="00A4466A" w:rsidP="00A4466A">
      <w:pPr>
        <w:rPr>
          <w:b/>
          <w:bCs/>
          <w:sz w:val="28"/>
          <w:szCs w:val="28"/>
        </w:rPr>
      </w:pPr>
      <w:r w:rsidRPr="00A4466A">
        <w:rPr>
          <w:b/>
          <w:bCs/>
          <w:sz w:val="28"/>
          <w:szCs w:val="28"/>
        </w:rPr>
        <w:lastRenderedPageBreak/>
        <w:t>Supplementary Table</w:t>
      </w:r>
      <w:r w:rsidR="009003AD">
        <w:rPr>
          <w:b/>
          <w:bCs/>
          <w:sz w:val="28"/>
          <w:szCs w:val="28"/>
        </w:rPr>
        <w:t xml:space="preserve"> </w:t>
      </w:r>
      <w:r w:rsidRPr="00A4466A">
        <w:rPr>
          <w:b/>
          <w:bCs/>
          <w:sz w:val="28"/>
          <w:szCs w:val="28"/>
        </w:rPr>
        <w:t>2</w:t>
      </w:r>
      <w:r w:rsidR="009003AD">
        <w:rPr>
          <w:b/>
          <w:bCs/>
          <w:sz w:val="28"/>
          <w:szCs w:val="28"/>
        </w:rPr>
        <w:t xml:space="preserve">: </w:t>
      </w:r>
      <w:r w:rsidRPr="00A4466A">
        <w:rPr>
          <w:b/>
          <w:bCs/>
          <w:sz w:val="28"/>
          <w:szCs w:val="28"/>
        </w:rPr>
        <w:t>Antibodie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A4466A" w14:paraId="5A05C5F1" w14:textId="77777777" w:rsidTr="002A47C1">
        <w:trPr>
          <w:jc w:val="center"/>
        </w:trPr>
        <w:tc>
          <w:tcPr>
            <w:tcW w:w="4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2C7E9" w14:textId="1E0B6888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7BFE8E" w14:textId="77777777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4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E136F3" w14:textId="77777777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DE7EE7">
              <w:rPr>
                <w:rFonts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A4466A" w14:paraId="639FA872" w14:textId="77777777" w:rsidTr="002A47C1">
        <w:trPr>
          <w:jc w:val="center"/>
        </w:trPr>
        <w:tc>
          <w:tcPr>
            <w:tcW w:w="46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879B33" w14:textId="15A9A1CA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Mouse monoclonal anti-Bcl-2</w:t>
            </w:r>
          </w:p>
        </w:tc>
        <w:tc>
          <w:tcPr>
            <w:tcW w:w="46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59B58A" w14:textId="50D97608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A67EA8">
              <w:rPr>
                <w:rFonts w:cs="Times New Roman"/>
                <w:b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46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9649F3" w14:textId="59DBCBE1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60178-1-Ig</w:t>
            </w:r>
          </w:p>
        </w:tc>
      </w:tr>
      <w:tr w:rsidR="00A4466A" w14:paraId="7886A52D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0DF4" w14:textId="2338149F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Mouse monoclonal anti-</w:t>
            </w:r>
            <w:proofErr w:type="spellStart"/>
            <w:r w:rsidRPr="00A4466A">
              <w:rPr>
                <w:rFonts w:cs="Times New Roman"/>
                <w:b/>
                <w:bCs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4319" w14:textId="33768807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A67EA8">
              <w:rPr>
                <w:rFonts w:cs="Times New Roman"/>
                <w:b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00DB" w14:textId="4536C46D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60267-1-Ig</w:t>
            </w:r>
          </w:p>
        </w:tc>
      </w:tr>
      <w:tr w:rsidR="00A4466A" w14:paraId="2D1CDD3D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A475" w14:textId="44DAA18F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polyclonal anti-A2ar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191D" w14:textId="204EA7B8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Abcam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23A2" w14:textId="0013C380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ab3461</w:t>
            </w:r>
          </w:p>
        </w:tc>
      </w:tr>
      <w:tr w:rsidR="00A4466A" w14:paraId="554B0CC1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4068" w14:textId="43C80F3B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monoclonal anti-cAMP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A80D" w14:textId="123DF222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Abcam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E580" w14:textId="76B16D64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ab76238</w:t>
            </w:r>
          </w:p>
        </w:tc>
      </w:tr>
      <w:tr w:rsidR="00A4466A" w14:paraId="1D5B8F2D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3D3A" w14:textId="7F7261D0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monoclonal anti-P6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B03E" w14:textId="43676839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E9A7" w14:textId="456A01EE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#23214</w:t>
            </w:r>
          </w:p>
        </w:tc>
      </w:tr>
      <w:tr w:rsidR="00A4466A" w14:paraId="6310226E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6D37" w14:textId="00422B21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polyclonal anti-LC3A/B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B5D7" w14:textId="298EC9DC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D14C" w14:textId="639CC2C9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#4108</w:t>
            </w:r>
          </w:p>
        </w:tc>
      </w:tr>
      <w:tr w:rsidR="00A4466A" w14:paraId="0C46F6D9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BD49" w14:textId="3469A579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monoclonal anti-Beclin-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85DD" w14:textId="4D75F044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624C" w14:textId="42B6BD91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#3495</w:t>
            </w:r>
          </w:p>
        </w:tc>
      </w:tr>
      <w:tr w:rsidR="00A4466A" w14:paraId="6FF9F831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9244" w14:textId="5C3743F4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polyclonal anti-</w:t>
            </w:r>
            <w:proofErr w:type="spellStart"/>
            <w:r w:rsidRPr="00A4466A">
              <w:rPr>
                <w:rFonts w:cs="Times New Roman"/>
                <w:b/>
                <w:bCs/>
                <w:sz w:val="24"/>
                <w:szCs w:val="24"/>
              </w:rPr>
              <w:t>pPKA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ED5B" w14:textId="59BCF1D3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8DCE" w14:textId="50C55332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#4781</w:t>
            </w:r>
          </w:p>
        </w:tc>
      </w:tr>
      <w:tr w:rsidR="00A4466A" w14:paraId="0EAED2EF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6044" w14:textId="383BF013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polyclonal anti-PKA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0344" w14:textId="7F4B4244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3D7E" w14:textId="0F255E54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#4782</w:t>
            </w:r>
          </w:p>
        </w:tc>
      </w:tr>
      <w:tr w:rsidR="00A4466A" w14:paraId="78F192CA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CB3A" w14:textId="78B4D290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Rabbit polyclonal anti-GAPDH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56F2" w14:textId="6B182A2D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Primacy Bio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6AD1" w14:textId="6C931EDC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PMK053S</w:t>
            </w:r>
          </w:p>
        </w:tc>
      </w:tr>
      <w:tr w:rsidR="00A4466A" w14:paraId="1939DE0A" w14:textId="77777777" w:rsidTr="002A47C1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86E" w14:textId="34B1BB28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Mouse polyclonal anti-β-</w:t>
            </w:r>
            <w:proofErr w:type="spellStart"/>
            <w:r w:rsidRPr="00A4466A">
              <w:rPr>
                <w:rFonts w:cs="Times New Roman"/>
                <w:b/>
                <w:bCs/>
                <w:sz w:val="24"/>
                <w:szCs w:val="24"/>
              </w:rPr>
              <w:t>Tublin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D2AB" w14:textId="04A4995D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Primacy Biotechnology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A384" w14:textId="7826A4C9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PMK088S</w:t>
            </w:r>
          </w:p>
        </w:tc>
      </w:tr>
      <w:tr w:rsidR="00A4466A" w14:paraId="55A2DD42" w14:textId="77777777" w:rsidTr="00A4466A">
        <w:trPr>
          <w:jc w:val="center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EC5D" w14:textId="5B6301C3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 xml:space="preserve">TNNI3 Rabbit </w:t>
            </w:r>
            <w:proofErr w:type="spellStart"/>
            <w:r w:rsidRPr="00A4466A">
              <w:rPr>
                <w:rFonts w:cs="Times New Roman"/>
                <w:b/>
                <w:bCs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979C" w14:textId="6FBD23F7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A67EA8">
              <w:rPr>
                <w:rFonts w:cs="Times New Roman"/>
                <w:b/>
                <w:bCs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FDC3" w14:textId="74927A33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A6995</w:t>
            </w:r>
          </w:p>
        </w:tc>
      </w:tr>
      <w:tr w:rsidR="00A4466A" w14:paraId="375139F1" w14:textId="77777777" w:rsidTr="00A4466A">
        <w:trPr>
          <w:jc w:val="center"/>
        </w:trPr>
        <w:tc>
          <w:tcPr>
            <w:tcW w:w="4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0F0863" w14:textId="394A9D20" w:rsidR="00A4466A" w:rsidRPr="00DE7EE7" w:rsidRDefault="00A4466A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4466A">
              <w:rPr>
                <w:rFonts w:cs="Times New Roman"/>
                <w:b/>
                <w:bCs/>
                <w:sz w:val="24"/>
                <w:szCs w:val="24"/>
              </w:rPr>
              <w:t>FITC goat anti-rabbit IgG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C1AEE2" w14:textId="1515625D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proofErr w:type="spellStart"/>
            <w:r w:rsidRPr="00A67EA8">
              <w:rPr>
                <w:rFonts w:cs="Times New Roman"/>
                <w:b/>
                <w:bCs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4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5EE3AD" w14:textId="0BA1FBA5" w:rsidR="00A4466A" w:rsidRPr="00DE7EE7" w:rsidRDefault="00A67EA8" w:rsidP="002A47C1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A67EA8">
              <w:rPr>
                <w:rFonts w:cs="Times New Roman"/>
                <w:b/>
                <w:bCs/>
                <w:sz w:val="24"/>
                <w:szCs w:val="24"/>
              </w:rPr>
              <w:t>AS011</w:t>
            </w:r>
          </w:p>
        </w:tc>
      </w:tr>
    </w:tbl>
    <w:p w14:paraId="3854850A" w14:textId="77777777" w:rsidR="00CF770B" w:rsidRPr="00CF770B" w:rsidRDefault="00CF770B">
      <w:pPr>
        <w:rPr>
          <w:b/>
          <w:bCs/>
          <w:sz w:val="24"/>
          <w:szCs w:val="24"/>
        </w:rPr>
      </w:pPr>
    </w:p>
    <w:sectPr w:rsidR="00CF770B" w:rsidRPr="00CF770B" w:rsidSect="00CF77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7DC"/>
    <w:rsid w:val="00436422"/>
    <w:rsid w:val="005C2DD9"/>
    <w:rsid w:val="00687F94"/>
    <w:rsid w:val="006904E3"/>
    <w:rsid w:val="009003AD"/>
    <w:rsid w:val="009807DC"/>
    <w:rsid w:val="00A4466A"/>
    <w:rsid w:val="00A67EA8"/>
    <w:rsid w:val="00AC7BD7"/>
    <w:rsid w:val="00B52A7E"/>
    <w:rsid w:val="00CD296E"/>
    <w:rsid w:val="00CF770B"/>
    <w:rsid w:val="00DE7EE7"/>
    <w:rsid w:val="00E3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7CD2"/>
  <w15:chartTrackingRefBased/>
  <w15:docId w15:val="{34D71F40-6399-48B2-AF59-F71D0EB58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D7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Yun</dc:creator>
  <cp:keywords/>
  <dc:description/>
  <cp:lastModifiedBy>Frontiers</cp:lastModifiedBy>
  <cp:revision>29</cp:revision>
  <dcterms:created xsi:type="dcterms:W3CDTF">2022-03-25T00:43:00Z</dcterms:created>
  <dcterms:modified xsi:type="dcterms:W3CDTF">2022-03-25T11:46:00Z</dcterms:modified>
</cp:coreProperties>
</file>